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 xml:space="preserve">Appendix – Svedsater </w:t>
      </w:r>
      <w:r>
        <w:rPr>
          <w:rFonts w:cs="Arial" w:ascii="Arial" w:hAnsi="Arial"/>
          <w:b/>
          <w:i/>
          <w:sz w:val="24"/>
          <w:szCs w:val="24"/>
          <w:u w:val="single"/>
        </w:rPr>
        <w:t>et al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spacing w:lineRule="auto" w:line="480" w:before="0" w:after="60"/>
        <w:ind w:left="-98" w:hanging="0"/>
        <w:rPr/>
      </w:pPr>
      <w:r>
        <w:rPr/>
        <w:t xml:space="preserve">e-table 1 – Patient baseline demographics/characteristics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099"/>
        <w:gridCol w:w="2100"/>
        <w:gridCol w:w="2100"/>
      </w:tblGrid>
      <w:tr>
        <w:trPr>
          <w:trHeight w:val="397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HZA106827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FFA114496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szCs w:val="24"/>
                <w:lang w:val="en-US"/>
              </w:rPr>
              <w:t>FFA115283</w:t>
            </w:r>
          </w:p>
        </w:tc>
      </w:tr>
      <w:tr>
        <w:trPr>
          <w:trHeight w:val="1247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TT population, 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iving FF/VI, 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iving FF, n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eiving placebo, n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60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5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b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3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19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9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c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2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d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</w:t>
            </w:r>
          </w:p>
        </w:tc>
      </w:tr>
      <w:tr>
        <w:trPr>
          <w:trHeight w:val="397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e, years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9.7 (16.56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6.4 (15.42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.2 (15.11)</w:t>
            </w:r>
          </w:p>
        </w:tc>
      </w:tr>
      <w:tr>
        <w:trPr>
          <w:trHeight w:val="397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x, female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3 (58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8 (68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3 (60)</w:t>
            </w:r>
          </w:p>
        </w:tc>
      </w:tr>
      <w:tr>
        <w:trPr>
          <w:trHeight w:val="397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uration of asthma, years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11 (11.435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.49 (15.545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59 (11.972)</w:t>
            </w:r>
          </w:p>
        </w:tc>
      </w:tr>
      <w:tr>
        <w:trPr>
          <w:trHeight w:val="567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tudy site location, n (%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rgentin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hi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anc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rmany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Japa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xico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lan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ru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omani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ussian Federat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kraine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United States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7 (1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 (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4 (20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9 (15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 (14)</w:t>
            </w:r>
          </w:p>
          <w:p>
            <w:pPr>
              <w:pStyle w:val="Normal"/>
              <w:spacing w:lineRule="auto" w:line="480" w:before="0" w:after="200"/>
              <w:rPr>
                <w:rFonts w:ascii="Euphemia;Agency FB" w:hAnsi="Euphemia;Agency FB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6 (32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3 (3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 (1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 (11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 (1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 (16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 (2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4 (38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 (17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—</w:t>
            </w:r>
          </w:p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 (17)</w:t>
            </w:r>
          </w:p>
        </w:tc>
      </w:tr>
      <w:tr>
        <w:trPr>
          <w:trHeight w:val="567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FEV</w:t>
            </w:r>
            <w:r>
              <w:rPr>
                <w:rFonts w:cs="Arial" w:ascii="Arial" w:hAnsi="Arial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b/>
                <w:sz w:val="24"/>
                <w:szCs w:val="24"/>
              </w:rPr>
              <w:t>, % reversibility at screening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.71 (18.254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2.27 (18.549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.54 (10.119)</w:t>
            </w:r>
          </w:p>
        </w:tc>
      </w:tr>
      <w:tr>
        <w:trPr>
          <w:trHeight w:val="567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Pre-bronchodilator FEV</w:t>
            </w:r>
            <w:r>
              <w:rPr>
                <w:rFonts w:cs="Arial" w:ascii="Arial" w:hAnsi="Arial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at baseline, L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323 (0.6275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61 (0.6599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90 (0.8223)</w:t>
            </w:r>
          </w:p>
        </w:tc>
      </w:tr>
      <w:tr>
        <w:trPr>
          <w:trHeight w:val="567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b/>
                <w:sz w:val="24"/>
                <w:szCs w:val="24"/>
              </w:rPr>
              <w:t>FEV</w:t>
            </w:r>
            <w:r>
              <w:rPr>
                <w:rFonts w:cs="Arial" w:ascii="Arial" w:hAnsi="Arial"/>
                <w:b/>
                <w:sz w:val="24"/>
                <w:szCs w:val="24"/>
                <w:vertAlign w:val="subscript"/>
              </w:rPr>
              <w:t>1</w:t>
            </w:r>
            <w:r>
              <w:rPr>
                <w:rFonts w:cs="Arial" w:ascii="Arial" w:hAnsi="Arial"/>
                <w:b/>
                <w:sz w:val="24"/>
                <w:szCs w:val="24"/>
              </w:rPr>
              <w:t>, % predicted at baseline</w:t>
            </w:r>
          </w:p>
        </w:tc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.43 (11.014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8.11 (13.619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.58 (13.218)</w:t>
            </w:r>
          </w:p>
        </w:tc>
      </w:tr>
    </w:tbl>
    <w:p>
      <w:pPr>
        <w:pStyle w:val="Normal"/>
        <w:spacing w:lineRule="auto" w:line="480" w:before="0" w:after="0"/>
        <w:ind w:left="-112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All data are mean (SD) unless otherwise stated</w:t>
      </w:r>
    </w:p>
    <w:p>
      <w:pPr>
        <w:pStyle w:val="Normal"/>
        <w:spacing w:lineRule="auto" w:line="480" w:before="0" w:after="0"/>
        <w:ind w:left="-112" w:hanging="0"/>
        <w:rPr/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201 patients received FF/VI 100/25µg once daily</w:t>
      </w:r>
    </w:p>
    <w:p>
      <w:pPr>
        <w:pStyle w:val="Normal"/>
        <w:spacing w:lineRule="auto" w:line="480" w:before="0" w:after="0"/>
        <w:ind w:left="-112" w:hanging="0"/>
        <w:rPr/>
      </w:pPr>
      <w:r>
        <w:rPr>
          <w:rFonts w:cs="Arial" w:ascii="Arial" w:hAnsi="Arial"/>
          <w:sz w:val="24"/>
          <w:szCs w:val="24"/>
          <w:vertAlign w:val="superscript"/>
        </w:rPr>
        <w:t>b</w:t>
      </w:r>
      <w:r>
        <w:rPr>
          <w:rFonts w:cs="Arial" w:ascii="Arial" w:hAnsi="Arial"/>
          <w:sz w:val="24"/>
          <w:szCs w:val="24"/>
        </w:rPr>
        <w:t>205 patients received FF 100µg once daily</w:t>
      </w:r>
    </w:p>
    <w:p>
      <w:pPr>
        <w:pStyle w:val="Normal"/>
        <w:spacing w:lineRule="auto" w:line="480" w:before="0" w:after="0"/>
        <w:ind w:left="-112" w:hanging="0"/>
        <w:rPr/>
      </w:pPr>
      <w:r>
        <w:rPr>
          <w:rFonts w:cs="Arial" w:ascii="Arial" w:hAnsi="Arial"/>
          <w:sz w:val="24"/>
          <w:szCs w:val="24"/>
          <w:vertAlign w:val="superscript"/>
        </w:rPr>
        <w:t>c</w:t>
      </w:r>
      <w:r>
        <w:rPr>
          <w:rFonts w:cs="Arial" w:ascii="Arial" w:hAnsi="Arial"/>
          <w:sz w:val="24"/>
          <w:szCs w:val="24"/>
        </w:rPr>
        <w:t>108 patients received FF 100µg once daily and 111 patients received FF 200µg once daily</w:t>
      </w:r>
    </w:p>
    <w:p>
      <w:pPr>
        <w:pStyle w:val="Normal"/>
        <w:spacing w:lineRule="auto" w:line="480" w:before="0" w:after="0"/>
        <w:ind w:left="-112" w:hanging="0"/>
        <w:rPr/>
      </w:pPr>
      <w:r>
        <w:rPr>
          <w:rFonts w:cs="Arial" w:ascii="Arial" w:hAnsi="Arial"/>
          <w:sz w:val="24"/>
          <w:szCs w:val="24"/>
          <w:vertAlign w:val="superscript"/>
        </w:rPr>
        <w:t>d</w:t>
      </w:r>
      <w:r>
        <w:rPr>
          <w:rFonts w:cs="Arial" w:ascii="Arial" w:hAnsi="Arial"/>
          <w:sz w:val="24"/>
          <w:szCs w:val="24"/>
        </w:rPr>
        <w:t>111 patients received FF 50µg once daily</w:t>
      </w:r>
    </w:p>
    <w:p>
      <w:pPr>
        <w:pStyle w:val="Normal"/>
        <w:spacing w:lineRule="auto" w:line="480" w:before="0" w:after="0"/>
        <w:ind w:left="-112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ind w:left="-112" w:hanging="0"/>
        <w:rPr/>
      </w:pPr>
      <w:r>
        <w:rPr>
          <w:rFonts w:cs="Arial" w:ascii="Arial" w:hAnsi="Arial"/>
          <w:sz w:val="24"/>
          <w:szCs w:val="24"/>
        </w:rPr>
        <w:t>FEV</w:t>
      </w:r>
      <w:r>
        <w:rPr>
          <w:rFonts w:cs="Arial" w:ascii="Arial" w:hAnsi="Arial"/>
          <w:sz w:val="24"/>
          <w:szCs w:val="24"/>
          <w:vertAlign w:val="subscript"/>
        </w:rPr>
        <w:t>1</w:t>
      </w:r>
      <w:r>
        <w:rPr>
          <w:rFonts w:cs="Arial" w:ascii="Arial" w:hAnsi="Arial"/>
          <w:sz w:val="24"/>
          <w:szCs w:val="24"/>
        </w:rPr>
        <w:t>: forced expiratory volume in one second; FF: fluticasone furoate; ITT: intent-to-treat; VI: vilanterol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>e-table 2 – Full findings from inhaler use assessment and patient-reported ease of use questionnaire – HZA106827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255"/>
        <w:gridCol w:w="1256"/>
        <w:gridCol w:w="1256"/>
        <w:gridCol w:w="1256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ndomisation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cebo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3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100 O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5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/VI 100/25 O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1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609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d the patient use the Inhaler correctly?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4 (96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6 (96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8 (94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8 (95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 (4%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 (4%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 (6%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 (5%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f no, what did the patient do incorrectly?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the devic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89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44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46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 (58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hale the dos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1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(56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46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 (39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se the device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1%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8%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6%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times the patient required additional instruction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 (100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(56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62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 (71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44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31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26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8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3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3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255"/>
        <w:gridCol w:w="1256"/>
        <w:gridCol w:w="1256"/>
        <w:gridCol w:w="1256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ek 2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cebo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3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100 O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5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/VI 100/25 O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1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609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d the patient use the Inhaler correctly?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0 (100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3 (100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0 (100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3 (100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f no, what did the patient do incorrectly?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the devic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hale the dos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se the device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times the patient required additional instruction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3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255"/>
        <w:gridCol w:w="1256"/>
        <w:gridCol w:w="1256"/>
        <w:gridCol w:w="1256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ek 4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cebo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3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100 O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5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/VI 100/25 O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1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609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d the patient use the Inhaler correctly?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5 (100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9 (100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5 (100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9 (100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f no, what did the patient do incorrectly?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the devic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hale the dose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se the device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times the patient required additional instruction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361" w:hRule="atLeast"/>
        </w:trPr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3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255"/>
        <w:gridCol w:w="1256"/>
        <w:gridCol w:w="1256"/>
        <w:gridCol w:w="1256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ek 4</w:t>
            </w:r>
          </w:p>
        </w:tc>
        <w:tc>
          <w:tcPr>
            <w:tcW w:w="1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cebo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3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100 O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5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/VI 100/25 OD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01)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609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ow do you rate the ease of use of the inhaler?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Easy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 (61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6 (6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9 (66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2 (64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asy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3 </w:t>
              <w:br/>
              <w:t>(30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0 </w:t>
              <w:br/>
              <w:t>(25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54 </w:t>
              <w:br/>
              <w:t>(28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7 (28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utra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 (7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 (10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(6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3 (8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icul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1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2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(1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Difficult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ow easily are you able to tell how many doses of medication are left in the inhaler?</w:t>
            </w:r>
          </w:p>
        </w:tc>
        <w:tc>
          <w:tcPr>
            <w:tcW w:w="125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Easy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6 (72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6 (7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7 (75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9 (74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asy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1 </w:t>
              <w:br/>
              <w:t>(2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46 </w:t>
              <w:br/>
              <w:t>(2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39 </w:t>
              <w:br/>
              <w:t>(20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6 (22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utral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5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3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4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 (4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icult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&lt;1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Difficult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F = fluticasone furoate; OD = once-daily; VI = vilanterol</w:t>
      </w:r>
    </w:p>
    <w:p>
      <w:pPr>
        <w:pStyle w:val="Normal"/>
        <w:spacing w:lineRule="auto" w:line="480"/>
        <w:rPr/>
      </w:pPr>
      <w:r>
        <w:rPr/>
        <w:t>e-table 3 - Full findings from inhaler use assessment and patient-reported ease of use questionnaire – FFA115283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674"/>
        <w:gridCol w:w="1674"/>
        <w:gridCol w:w="1675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ndomisation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cebo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5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22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d the patient use the Inhaler 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 (96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 (98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6 (97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4%)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2%)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3%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f no, what did the patient do in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the devic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00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00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100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hale the dos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se the device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times the patient required additional instruction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100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50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(83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50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7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3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674"/>
        <w:gridCol w:w="1674"/>
        <w:gridCol w:w="1675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ek 2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cebo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5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22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d the patient use the Inhaler 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 (100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 (100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6 (100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f no, what did the patient do in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the devic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hale the dos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se the device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times the patient required additional instruction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3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674"/>
        <w:gridCol w:w="1674"/>
        <w:gridCol w:w="1675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ek 4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cebo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5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22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d the patient use the Inhaler 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 (100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6 (&gt;99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5 (&gt;99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f no, what did the patient do in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the devic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00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00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hale the dos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se the device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times the patient required additional instruction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00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00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3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674"/>
        <w:gridCol w:w="1674"/>
        <w:gridCol w:w="1675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ek 4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lacebo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5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22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ow do you rate the ease of use of the inhaler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Easy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9 (60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 (68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2 (64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asy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8 (38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0 (28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6 (33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utral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2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2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2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icult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2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&lt;1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Difficult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ow easily are you able to tell how many doses of medication are left in the inhaler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Easy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 (66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9 (74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4 (70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asy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 (25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 (24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1 (25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utral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(7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(4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icult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Difficult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2%)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&lt;1%)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F = fluticasone furoate; OD = once-daily; VI = vilanterol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e-table 4 - Full findings from inhaler use assessment and patient-reported ease of use questionnaire – FFA114496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674"/>
        <w:gridCol w:w="1674"/>
        <w:gridCol w:w="1675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andomisation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10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08)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5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19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d the patient use the Inhaler 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2 (95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4 (94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06 (94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(5%)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(6%)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 (6%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f no, what did the patient do in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the devic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hale the dos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00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67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75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se the device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33%)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25%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times the patient required additional instruction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(100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(86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(92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4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8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3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674"/>
        <w:gridCol w:w="1674"/>
        <w:gridCol w:w="1675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ek 2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10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08)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5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19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d the patient use the Inhaler 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6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2 (96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9 (100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1 (98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4%)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(2%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f no, what did the patient do in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the devic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67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67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hale the dos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se the device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33%)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33%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times the patient required additional instruction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75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75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25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25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3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674"/>
        <w:gridCol w:w="1674"/>
        <w:gridCol w:w="1675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ek 4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10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08)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5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19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id the patient use the Inhaler 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3 (98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7 (&gt;99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0 (99%)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2%)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1%)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f no, what did the patient do incorrectly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pen the devic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100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00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100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hale the dose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lose the device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 of times the patient required additional instruction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100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100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100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&gt;3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br w:type="page"/>
      </w: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674"/>
        <w:gridCol w:w="1674"/>
        <w:gridCol w:w="1675"/>
      </w:tblGrid>
      <w:tr>
        <w:trPr>
          <w:trHeight w:val="863" w:hRule="atLeast"/>
        </w:trPr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eek 4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10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08)</w:t>
            </w:r>
          </w:p>
        </w:tc>
        <w:tc>
          <w:tcPr>
            <w:tcW w:w="16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F 50 OD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111)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(N=219)</w:t>
            </w:r>
          </w:p>
        </w:tc>
      </w:tr>
      <w:tr>
        <w:trPr>
          <w:trHeight w:val="505" w:hRule="atLeast"/>
        </w:trPr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ow do you rate the ease of use of the inhaler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Easy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 (71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 (66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6 (69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asy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8 (27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 (33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 (30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utral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2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(1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icult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Difficult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ow easily are you able to tell how many doses of medication are left in the inhaler?</w:t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6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5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3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Easy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8 (84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1 (75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9 (79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asy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 (15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 (24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 (20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utral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(&lt;1%)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(&lt;1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fficult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Very Difficult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FF = fluticasone furoate; OD = once-daily; VI = vilanterol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Euphemia">
    <w:altName w:val="Agency FB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ind w:left="720" w:hanging="720"/>
      <w:jc w:val="center"/>
      <w:outlineLvl w:val="0"/>
    </w:pPr>
    <w:rPr>
      <w:rFonts w:ascii="Arial" w:hAnsi="Arial" w:eastAsia="Times New Roman" w:cs="Arial"/>
      <w:b/>
      <w:bCs/>
      <w:color w:val="000000"/>
      <w:kern w:val="2"/>
      <w:sz w:val="20"/>
      <w:szCs w:val="20"/>
      <w:lang w:val="en-US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cs="Arial"/>
      <w:b w:val="false"/>
      <w:bCs w:val="false"/>
      <w:i w:val="false"/>
      <w:iCs w:val="false"/>
      <w:sz w:val="24"/>
      <w:szCs w:val="24"/>
    </w:rPr>
  </w:style>
  <w:style w:type="character" w:styleId="WW8Num3z1">
    <w:name w:val="WW8Num3z1"/>
    <w:qFormat/>
    <w:rPr>
      <w:b w:val="false"/>
      <w:bCs w:val="false"/>
      <w:i w:val="false"/>
      <w:iCs w:val="false"/>
      <w:sz w:val="24"/>
      <w:szCs w:val="24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4">
    <w:name w:val="WW8Num18z4"/>
    <w:qFormat/>
    <w:rPr>
      <w:rFonts w:ascii="Courier New" w:hAnsi="Courier New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color w:val="000000"/>
      <w:kern w:val="2"/>
      <w:sz w:val="20"/>
      <w:szCs w:val="20"/>
      <w:lang w:val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Times New Roman"/>
      <w:b/>
      <w:bCs/>
      <w:lang w:val="en-GB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4:47:00Z</dcterms:created>
  <dc:creator>LWestbrook</dc:creator>
  <dc:description/>
  <dc:language>en-US</dc:language>
  <cp:lastModifiedBy>L.Latha</cp:lastModifiedBy>
  <dcterms:modified xsi:type="dcterms:W3CDTF">2014-06-16T14:47:00Z</dcterms:modified>
  <cp:revision>2</cp:revision>
  <dc:subject/>
  <dc:title/>
</cp:coreProperties>
</file>